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FDBA8" w14:textId="77777777" w:rsidR="00825A1A" w:rsidRPr="00560EF4" w:rsidRDefault="00825A1A" w:rsidP="00524C2B">
      <w:pPr>
        <w:rPr>
          <w:rFonts w:cstheme="minorHAnsi"/>
        </w:rPr>
      </w:pPr>
      <w:r w:rsidRPr="00560EF4">
        <w:rPr>
          <w:rFonts w:cstheme="minorHAnsi"/>
          <w:b/>
          <w:bCs/>
        </w:rPr>
        <w:t xml:space="preserve">Supplementary Table 1 </w:t>
      </w:r>
      <w:r w:rsidRPr="00560EF4">
        <w:rPr>
          <w:rFonts w:cstheme="minorHAnsi"/>
        </w:rPr>
        <w:t>Primary antibodies and target cells</w:t>
      </w:r>
    </w:p>
    <w:tbl>
      <w:tblPr>
        <w:tblStyle w:val="TableGrid"/>
        <w:tblpPr w:leftFromText="180" w:rightFromText="180" w:vertAnchor="page" w:horzAnchor="margin" w:tblpXSpec="center" w:tblpY="2439"/>
        <w:tblW w:w="10495" w:type="dxa"/>
        <w:tblLook w:val="04A0" w:firstRow="1" w:lastRow="0" w:firstColumn="1" w:lastColumn="0" w:noHBand="0" w:noVBand="1"/>
      </w:tblPr>
      <w:tblGrid>
        <w:gridCol w:w="2689"/>
        <w:gridCol w:w="2336"/>
        <w:gridCol w:w="1774"/>
        <w:gridCol w:w="1843"/>
        <w:gridCol w:w="1853"/>
      </w:tblGrid>
      <w:tr w:rsidR="00825A1A" w:rsidRPr="00560EF4" w14:paraId="2D4133DE" w14:textId="77777777" w:rsidTr="00A912DB">
        <w:tc>
          <w:tcPr>
            <w:tcW w:w="2689" w:type="dxa"/>
            <w:vAlign w:val="center"/>
          </w:tcPr>
          <w:p w14:paraId="661A731A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Antibody</w:t>
            </w:r>
          </w:p>
        </w:tc>
        <w:tc>
          <w:tcPr>
            <w:tcW w:w="2336" w:type="dxa"/>
            <w:vAlign w:val="center"/>
          </w:tcPr>
          <w:p w14:paraId="1FBE99B1" w14:textId="27EF6C3B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Target cell</w:t>
            </w:r>
            <w:r w:rsidR="00FE6AF0">
              <w:rPr>
                <w:rFonts w:cstheme="minorHAnsi"/>
              </w:rPr>
              <w:t>s</w:t>
            </w:r>
          </w:p>
        </w:tc>
        <w:tc>
          <w:tcPr>
            <w:tcW w:w="1774" w:type="dxa"/>
            <w:vAlign w:val="center"/>
          </w:tcPr>
          <w:p w14:paraId="6E1AEEB2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Concentration</w:t>
            </w:r>
          </w:p>
        </w:tc>
        <w:tc>
          <w:tcPr>
            <w:tcW w:w="1843" w:type="dxa"/>
            <w:vAlign w:val="center"/>
          </w:tcPr>
          <w:p w14:paraId="1A4402E0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Catalog number</w:t>
            </w:r>
          </w:p>
        </w:tc>
        <w:tc>
          <w:tcPr>
            <w:tcW w:w="1853" w:type="dxa"/>
            <w:vAlign w:val="center"/>
          </w:tcPr>
          <w:p w14:paraId="3E2F078B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Manufacturer</w:t>
            </w:r>
          </w:p>
        </w:tc>
      </w:tr>
      <w:tr w:rsidR="00825A1A" w:rsidRPr="00560EF4" w14:paraId="4E8AB65E" w14:textId="77777777" w:rsidTr="00A912DB">
        <w:tc>
          <w:tcPr>
            <w:tcW w:w="2689" w:type="dxa"/>
            <w:vAlign w:val="center"/>
          </w:tcPr>
          <w:p w14:paraId="396F935B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MAGEA</w:t>
            </w:r>
          </w:p>
        </w:tc>
        <w:tc>
          <w:tcPr>
            <w:tcW w:w="2336" w:type="dxa"/>
            <w:vAlign w:val="center"/>
          </w:tcPr>
          <w:p w14:paraId="0874DD62" w14:textId="2717EB8D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permatogonia and spermatocyte</w:t>
            </w:r>
            <w:r w:rsidR="00FE6AF0">
              <w:rPr>
                <w:rFonts w:cstheme="minorHAnsi"/>
              </w:rPr>
              <w:t>s</w:t>
            </w:r>
          </w:p>
        </w:tc>
        <w:tc>
          <w:tcPr>
            <w:tcW w:w="1774" w:type="dxa"/>
            <w:vAlign w:val="center"/>
          </w:tcPr>
          <w:p w14:paraId="065DAB7B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1:100</w:t>
            </w:r>
          </w:p>
        </w:tc>
        <w:tc>
          <w:tcPr>
            <w:tcW w:w="1843" w:type="dxa"/>
            <w:vAlign w:val="center"/>
          </w:tcPr>
          <w:p w14:paraId="52884DF9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c-20034</w:t>
            </w:r>
          </w:p>
        </w:tc>
        <w:tc>
          <w:tcPr>
            <w:tcW w:w="1853" w:type="dxa"/>
            <w:vAlign w:val="center"/>
          </w:tcPr>
          <w:p w14:paraId="52241D73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anta Cruz</w:t>
            </w:r>
          </w:p>
        </w:tc>
      </w:tr>
      <w:tr w:rsidR="00825A1A" w:rsidRPr="00560EF4" w14:paraId="3104D6A4" w14:textId="77777777" w:rsidTr="00A912DB">
        <w:tc>
          <w:tcPr>
            <w:tcW w:w="2689" w:type="dxa"/>
            <w:vAlign w:val="center"/>
          </w:tcPr>
          <w:p w14:paraId="3A831C13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GAGE</w:t>
            </w:r>
          </w:p>
        </w:tc>
        <w:tc>
          <w:tcPr>
            <w:tcW w:w="2336" w:type="dxa"/>
            <w:vAlign w:val="center"/>
          </w:tcPr>
          <w:p w14:paraId="52D8DC45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permatogonia</w:t>
            </w:r>
          </w:p>
        </w:tc>
        <w:tc>
          <w:tcPr>
            <w:tcW w:w="1774" w:type="dxa"/>
            <w:vAlign w:val="center"/>
          </w:tcPr>
          <w:p w14:paraId="648714F6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1:100</w:t>
            </w:r>
          </w:p>
        </w:tc>
        <w:tc>
          <w:tcPr>
            <w:tcW w:w="1843" w:type="dxa"/>
            <w:vAlign w:val="center"/>
          </w:tcPr>
          <w:p w14:paraId="2D3C0FAA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G13520</w:t>
            </w:r>
          </w:p>
        </w:tc>
        <w:tc>
          <w:tcPr>
            <w:tcW w:w="1853" w:type="dxa"/>
            <w:vAlign w:val="center"/>
          </w:tcPr>
          <w:p w14:paraId="7431AE9E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Transduction</w:t>
            </w:r>
          </w:p>
        </w:tc>
      </w:tr>
      <w:tr w:rsidR="00825A1A" w:rsidRPr="00560EF4" w14:paraId="49030D60" w14:textId="77777777" w:rsidTr="00A912DB">
        <w:tc>
          <w:tcPr>
            <w:tcW w:w="2689" w:type="dxa"/>
            <w:vAlign w:val="center"/>
          </w:tcPr>
          <w:p w14:paraId="21AB1324" w14:textId="33EEBF18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UCHL1</w:t>
            </w:r>
          </w:p>
        </w:tc>
        <w:tc>
          <w:tcPr>
            <w:tcW w:w="2336" w:type="dxa"/>
            <w:vAlign w:val="center"/>
          </w:tcPr>
          <w:p w14:paraId="3B0A2372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permatogonia</w:t>
            </w:r>
          </w:p>
        </w:tc>
        <w:tc>
          <w:tcPr>
            <w:tcW w:w="1774" w:type="dxa"/>
            <w:vAlign w:val="center"/>
          </w:tcPr>
          <w:p w14:paraId="0EFE9E50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1:100</w:t>
            </w:r>
          </w:p>
        </w:tc>
        <w:tc>
          <w:tcPr>
            <w:tcW w:w="1843" w:type="dxa"/>
            <w:vAlign w:val="center"/>
          </w:tcPr>
          <w:p w14:paraId="590C2AFE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c-271639</w:t>
            </w:r>
          </w:p>
        </w:tc>
        <w:tc>
          <w:tcPr>
            <w:tcW w:w="1853" w:type="dxa"/>
            <w:vAlign w:val="center"/>
          </w:tcPr>
          <w:p w14:paraId="42DA3A80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anta Cruz</w:t>
            </w:r>
          </w:p>
        </w:tc>
      </w:tr>
      <w:tr w:rsidR="00825A1A" w:rsidRPr="00560EF4" w14:paraId="28B47006" w14:textId="77777777" w:rsidTr="00A912DB">
        <w:tc>
          <w:tcPr>
            <w:tcW w:w="2689" w:type="dxa"/>
            <w:vAlign w:val="center"/>
          </w:tcPr>
          <w:p w14:paraId="152503A7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ALL4</w:t>
            </w:r>
          </w:p>
        </w:tc>
        <w:tc>
          <w:tcPr>
            <w:tcW w:w="2336" w:type="dxa"/>
            <w:vAlign w:val="center"/>
          </w:tcPr>
          <w:p w14:paraId="4809E719" w14:textId="4F969675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permatogonia</w:t>
            </w:r>
          </w:p>
        </w:tc>
        <w:tc>
          <w:tcPr>
            <w:tcW w:w="1774" w:type="dxa"/>
            <w:vAlign w:val="center"/>
          </w:tcPr>
          <w:p w14:paraId="3EF38439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1:100</w:t>
            </w:r>
          </w:p>
        </w:tc>
        <w:tc>
          <w:tcPr>
            <w:tcW w:w="1843" w:type="dxa"/>
            <w:vAlign w:val="center"/>
          </w:tcPr>
          <w:p w14:paraId="1F2445E4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c-101147</w:t>
            </w:r>
          </w:p>
        </w:tc>
        <w:tc>
          <w:tcPr>
            <w:tcW w:w="1853" w:type="dxa"/>
            <w:vAlign w:val="center"/>
          </w:tcPr>
          <w:p w14:paraId="4D9A04BC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anta Cruz</w:t>
            </w:r>
          </w:p>
        </w:tc>
      </w:tr>
      <w:tr w:rsidR="00825A1A" w:rsidRPr="00560EF4" w14:paraId="38ED10D0" w14:textId="77777777" w:rsidTr="00A912DB">
        <w:tc>
          <w:tcPr>
            <w:tcW w:w="2689" w:type="dxa"/>
            <w:vAlign w:val="center"/>
          </w:tcPr>
          <w:p w14:paraId="2D3A53D9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UTF1</w:t>
            </w:r>
          </w:p>
        </w:tc>
        <w:tc>
          <w:tcPr>
            <w:tcW w:w="2336" w:type="dxa"/>
            <w:vAlign w:val="center"/>
          </w:tcPr>
          <w:p w14:paraId="31AF721E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spermatogonia</w:t>
            </w:r>
          </w:p>
        </w:tc>
        <w:tc>
          <w:tcPr>
            <w:tcW w:w="1774" w:type="dxa"/>
            <w:vAlign w:val="center"/>
          </w:tcPr>
          <w:p w14:paraId="32B9AAE9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1:100</w:t>
            </w:r>
          </w:p>
        </w:tc>
        <w:tc>
          <w:tcPr>
            <w:tcW w:w="1843" w:type="dxa"/>
            <w:vAlign w:val="center"/>
          </w:tcPr>
          <w:p w14:paraId="17DE8776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MAB4337</w:t>
            </w:r>
          </w:p>
        </w:tc>
        <w:tc>
          <w:tcPr>
            <w:tcW w:w="1853" w:type="dxa"/>
            <w:vAlign w:val="center"/>
          </w:tcPr>
          <w:p w14:paraId="4EFF7309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  <w:color w:val="000000" w:themeColor="text1"/>
              </w:rPr>
              <w:t>Merck</w:t>
            </w:r>
            <w:r w:rsidRPr="00560EF4">
              <w:rPr>
                <w:rFonts w:cstheme="minorHAnsi"/>
              </w:rPr>
              <w:t xml:space="preserve"> Millipore</w:t>
            </w:r>
          </w:p>
        </w:tc>
      </w:tr>
      <w:tr w:rsidR="00825A1A" w:rsidRPr="00560EF4" w14:paraId="344F6386" w14:textId="77777777" w:rsidTr="00A912DB">
        <w:tc>
          <w:tcPr>
            <w:tcW w:w="2689" w:type="dxa"/>
            <w:vAlign w:val="center"/>
          </w:tcPr>
          <w:p w14:paraId="79AACEA8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LIN28</w:t>
            </w:r>
          </w:p>
        </w:tc>
        <w:tc>
          <w:tcPr>
            <w:tcW w:w="2336" w:type="dxa"/>
            <w:vAlign w:val="center"/>
          </w:tcPr>
          <w:p w14:paraId="28C6EDBB" w14:textId="58B1C05F" w:rsidR="00825A1A" w:rsidRPr="00560EF4" w:rsidRDefault="00142934" w:rsidP="0074031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="00825A1A" w:rsidRPr="00560EF4">
              <w:rPr>
                <w:rFonts w:cstheme="minorHAnsi"/>
              </w:rPr>
              <w:t>onocyte</w:t>
            </w:r>
            <w:r w:rsidR="00FE6AF0">
              <w:rPr>
                <w:rFonts w:cstheme="minorHAnsi"/>
              </w:rPr>
              <w:t>s and</w:t>
            </w:r>
            <w:r w:rsidR="00825A1A" w:rsidRPr="00560EF4">
              <w:rPr>
                <w:rFonts w:cstheme="minorHAnsi"/>
              </w:rPr>
              <w:t xml:space="preserve"> spermatogonia</w:t>
            </w:r>
          </w:p>
        </w:tc>
        <w:tc>
          <w:tcPr>
            <w:tcW w:w="1774" w:type="dxa"/>
            <w:vAlign w:val="center"/>
          </w:tcPr>
          <w:p w14:paraId="729AEB95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</w:rPr>
              <w:t>1:100</w:t>
            </w:r>
          </w:p>
        </w:tc>
        <w:tc>
          <w:tcPr>
            <w:tcW w:w="1843" w:type="dxa"/>
            <w:vAlign w:val="center"/>
          </w:tcPr>
          <w:p w14:paraId="3C4CAC5D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  <w:color w:val="000000" w:themeColor="text1"/>
              </w:rPr>
              <w:t>sc-374460</w:t>
            </w:r>
          </w:p>
        </w:tc>
        <w:tc>
          <w:tcPr>
            <w:tcW w:w="1853" w:type="dxa"/>
            <w:vAlign w:val="center"/>
          </w:tcPr>
          <w:p w14:paraId="647D41BA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  <w:color w:val="000000" w:themeColor="text1"/>
              </w:rPr>
              <w:t>Santa Cruz</w:t>
            </w:r>
          </w:p>
        </w:tc>
      </w:tr>
      <w:tr w:rsidR="00825A1A" w:rsidRPr="00560EF4" w14:paraId="1372F6FC" w14:textId="77777777" w:rsidTr="00A912DB">
        <w:tc>
          <w:tcPr>
            <w:tcW w:w="2689" w:type="dxa"/>
            <w:vAlign w:val="center"/>
          </w:tcPr>
          <w:p w14:paraId="7553E08F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  <w:color w:val="000000" w:themeColor="text1"/>
              </w:rPr>
              <w:t>SOX9</w:t>
            </w:r>
          </w:p>
        </w:tc>
        <w:tc>
          <w:tcPr>
            <w:tcW w:w="2336" w:type="dxa"/>
            <w:vAlign w:val="center"/>
          </w:tcPr>
          <w:p w14:paraId="2DDACB28" w14:textId="59707E8A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  <w:color w:val="000000" w:themeColor="text1"/>
              </w:rPr>
              <w:t>Sertoli cell</w:t>
            </w:r>
            <w:r w:rsidR="00FE6AF0">
              <w:rPr>
                <w:rFonts w:cstheme="minorHAnsi"/>
                <w:color w:val="000000" w:themeColor="text1"/>
              </w:rPr>
              <w:t>s</w:t>
            </w:r>
          </w:p>
        </w:tc>
        <w:tc>
          <w:tcPr>
            <w:tcW w:w="1774" w:type="dxa"/>
            <w:vAlign w:val="center"/>
          </w:tcPr>
          <w:p w14:paraId="3DB08517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  <w:color w:val="000000" w:themeColor="text1"/>
              </w:rPr>
              <w:t>1:100</w:t>
            </w:r>
          </w:p>
        </w:tc>
        <w:tc>
          <w:tcPr>
            <w:tcW w:w="1843" w:type="dxa"/>
            <w:vAlign w:val="center"/>
          </w:tcPr>
          <w:p w14:paraId="37EE88BD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  <w:color w:val="000000" w:themeColor="text1"/>
              </w:rPr>
              <w:t>AB5535</w:t>
            </w:r>
          </w:p>
        </w:tc>
        <w:tc>
          <w:tcPr>
            <w:tcW w:w="1853" w:type="dxa"/>
            <w:vAlign w:val="center"/>
          </w:tcPr>
          <w:p w14:paraId="55009C24" w14:textId="77777777" w:rsidR="00825A1A" w:rsidRPr="00560EF4" w:rsidRDefault="00825A1A" w:rsidP="0074031D">
            <w:pPr>
              <w:jc w:val="center"/>
              <w:rPr>
                <w:rFonts w:cstheme="minorHAnsi"/>
              </w:rPr>
            </w:pPr>
            <w:r w:rsidRPr="00560EF4">
              <w:rPr>
                <w:rFonts w:cstheme="minorHAnsi"/>
                <w:color w:val="000000" w:themeColor="text1"/>
              </w:rPr>
              <w:t>Merck Millipore</w:t>
            </w:r>
          </w:p>
        </w:tc>
      </w:tr>
      <w:tr w:rsidR="001D42A6" w:rsidRPr="00560EF4" w14:paraId="473F273D" w14:textId="77777777" w:rsidTr="00A912DB">
        <w:tc>
          <w:tcPr>
            <w:tcW w:w="2689" w:type="dxa"/>
            <w:vAlign w:val="center"/>
          </w:tcPr>
          <w:p w14:paraId="2116C5ED" w14:textId="61DC4600" w:rsidR="001D42A6" w:rsidRPr="00560EF4" w:rsidRDefault="001D42A6" w:rsidP="0074031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YP17A1</w:t>
            </w:r>
          </w:p>
        </w:tc>
        <w:tc>
          <w:tcPr>
            <w:tcW w:w="2336" w:type="dxa"/>
            <w:vAlign w:val="center"/>
          </w:tcPr>
          <w:p w14:paraId="01B3D949" w14:textId="707FCB62" w:rsidR="001D42A6" w:rsidRPr="00560EF4" w:rsidRDefault="001D42A6" w:rsidP="0074031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eydig cells</w:t>
            </w:r>
          </w:p>
        </w:tc>
        <w:tc>
          <w:tcPr>
            <w:tcW w:w="1774" w:type="dxa"/>
            <w:vAlign w:val="center"/>
          </w:tcPr>
          <w:p w14:paraId="6BA3843B" w14:textId="6F1B893D" w:rsidR="001D42A6" w:rsidRPr="00560EF4" w:rsidRDefault="001D42A6" w:rsidP="0074031D">
            <w:pPr>
              <w:jc w:val="center"/>
              <w:rPr>
                <w:rFonts w:cstheme="minorHAnsi"/>
                <w:color w:val="000000" w:themeColor="text1"/>
              </w:rPr>
            </w:pPr>
            <w:r w:rsidRPr="00560EF4">
              <w:rPr>
                <w:rFonts w:cstheme="minorHAnsi"/>
                <w:color w:val="000000" w:themeColor="text1"/>
              </w:rPr>
              <w:t>1:</w:t>
            </w:r>
            <w:r>
              <w:rPr>
                <w:rFonts w:cstheme="minorHAnsi"/>
                <w:color w:val="000000" w:themeColor="text1"/>
              </w:rPr>
              <w:t>2</w:t>
            </w:r>
            <w:r w:rsidRPr="00560EF4">
              <w:rPr>
                <w:rFonts w:cstheme="minorHAnsi"/>
                <w:color w:val="000000" w:themeColor="text1"/>
              </w:rPr>
              <w:t>00</w:t>
            </w:r>
          </w:p>
        </w:tc>
        <w:tc>
          <w:tcPr>
            <w:tcW w:w="1843" w:type="dxa"/>
            <w:vAlign w:val="center"/>
          </w:tcPr>
          <w:p w14:paraId="7B14CCE9" w14:textId="36967315" w:rsidR="001D42A6" w:rsidRPr="00560EF4" w:rsidRDefault="001D42A6" w:rsidP="0074031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t>sc-46084</w:t>
            </w:r>
          </w:p>
        </w:tc>
        <w:tc>
          <w:tcPr>
            <w:tcW w:w="1853" w:type="dxa"/>
            <w:vAlign w:val="center"/>
          </w:tcPr>
          <w:p w14:paraId="6805F2C4" w14:textId="5378EA09" w:rsidR="001D42A6" w:rsidRPr="00560EF4" w:rsidRDefault="001D42A6" w:rsidP="0074031D">
            <w:pPr>
              <w:jc w:val="center"/>
              <w:rPr>
                <w:rFonts w:cstheme="minorHAnsi"/>
                <w:color w:val="000000" w:themeColor="text1"/>
              </w:rPr>
            </w:pPr>
            <w:r w:rsidRPr="002E7938">
              <w:rPr>
                <w:rFonts w:cstheme="minorHAnsi"/>
              </w:rPr>
              <w:t>Santa Cruz</w:t>
            </w:r>
          </w:p>
        </w:tc>
      </w:tr>
      <w:tr w:rsidR="00825A1A" w:rsidRPr="00560EF4" w14:paraId="290EC210" w14:textId="77777777" w:rsidTr="00A912DB">
        <w:tc>
          <w:tcPr>
            <w:tcW w:w="2689" w:type="dxa"/>
            <w:vAlign w:val="center"/>
          </w:tcPr>
          <w:p w14:paraId="3C79D639" w14:textId="69E08FA1" w:rsidR="00825A1A" w:rsidRPr="00560EF4" w:rsidRDefault="00825A1A" w:rsidP="0074031D">
            <w:pPr>
              <w:jc w:val="center"/>
              <w:rPr>
                <w:rFonts w:cstheme="minorHAnsi"/>
                <w:color w:val="000000" w:themeColor="text1"/>
              </w:rPr>
            </w:pPr>
            <w:r w:rsidRPr="00560EF4">
              <w:rPr>
                <w:rFonts w:cstheme="minorHAnsi"/>
                <w:color w:val="000000" w:themeColor="text1"/>
              </w:rPr>
              <w:t>anti-human nuclear antigen antibody</w:t>
            </w:r>
            <w:r w:rsidR="00AD489F">
              <w:rPr>
                <w:rFonts w:cstheme="minorHAnsi"/>
                <w:color w:val="000000" w:themeColor="text1"/>
              </w:rPr>
              <w:t xml:space="preserve"> (anti-H)</w:t>
            </w:r>
          </w:p>
        </w:tc>
        <w:tc>
          <w:tcPr>
            <w:tcW w:w="2336" w:type="dxa"/>
            <w:vAlign w:val="center"/>
          </w:tcPr>
          <w:p w14:paraId="291C16C9" w14:textId="4BB358C3" w:rsidR="00825A1A" w:rsidRPr="00560EF4" w:rsidRDefault="00825A1A" w:rsidP="0074031D">
            <w:pPr>
              <w:jc w:val="center"/>
              <w:rPr>
                <w:rFonts w:cstheme="minorHAnsi"/>
                <w:color w:val="000000" w:themeColor="text1"/>
              </w:rPr>
            </w:pPr>
            <w:r w:rsidRPr="00560EF4">
              <w:rPr>
                <w:rFonts w:cstheme="minorHAnsi"/>
                <w:color w:val="000000" w:themeColor="text1"/>
              </w:rPr>
              <w:t>human cell</w:t>
            </w:r>
            <w:r w:rsidR="00FE6AF0">
              <w:rPr>
                <w:rFonts w:cstheme="minorHAnsi"/>
                <w:color w:val="000000" w:themeColor="text1"/>
              </w:rPr>
              <w:t>s</w:t>
            </w:r>
          </w:p>
        </w:tc>
        <w:tc>
          <w:tcPr>
            <w:tcW w:w="1774" w:type="dxa"/>
            <w:vAlign w:val="center"/>
          </w:tcPr>
          <w:p w14:paraId="35A2DAD6" w14:textId="77777777" w:rsidR="00825A1A" w:rsidRPr="00560EF4" w:rsidRDefault="00825A1A" w:rsidP="0074031D">
            <w:pPr>
              <w:jc w:val="center"/>
              <w:rPr>
                <w:rFonts w:cstheme="minorHAnsi"/>
                <w:color w:val="000000" w:themeColor="text1"/>
              </w:rPr>
            </w:pPr>
            <w:r w:rsidRPr="00560EF4">
              <w:rPr>
                <w:rFonts w:cstheme="minorHAnsi"/>
                <w:color w:val="000000" w:themeColor="text1"/>
              </w:rPr>
              <w:t>1:50</w:t>
            </w:r>
          </w:p>
        </w:tc>
        <w:tc>
          <w:tcPr>
            <w:tcW w:w="1843" w:type="dxa"/>
            <w:vAlign w:val="center"/>
          </w:tcPr>
          <w:p w14:paraId="43B217F6" w14:textId="77777777" w:rsidR="00825A1A" w:rsidRPr="00560EF4" w:rsidRDefault="00825A1A" w:rsidP="0074031D">
            <w:pPr>
              <w:jc w:val="center"/>
              <w:rPr>
                <w:rFonts w:cstheme="minorHAnsi"/>
                <w:color w:val="000000" w:themeColor="text1"/>
              </w:rPr>
            </w:pPr>
            <w:r w:rsidRPr="00560EF4">
              <w:rPr>
                <w:rFonts w:cstheme="minorHAnsi"/>
                <w:color w:val="000000" w:themeColor="text1"/>
              </w:rPr>
              <w:t>ab191181</w:t>
            </w:r>
          </w:p>
        </w:tc>
        <w:tc>
          <w:tcPr>
            <w:tcW w:w="1853" w:type="dxa"/>
            <w:vAlign w:val="center"/>
          </w:tcPr>
          <w:p w14:paraId="224E1881" w14:textId="77777777" w:rsidR="00825A1A" w:rsidRPr="00560EF4" w:rsidRDefault="00825A1A" w:rsidP="0074031D">
            <w:pPr>
              <w:jc w:val="center"/>
              <w:rPr>
                <w:rFonts w:cstheme="minorHAnsi"/>
                <w:color w:val="000000" w:themeColor="text1"/>
              </w:rPr>
            </w:pPr>
            <w:r w:rsidRPr="00560EF4">
              <w:rPr>
                <w:rFonts w:cstheme="minorHAnsi"/>
                <w:color w:val="000000" w:themeColor="text1"/>
              </w:rPr>
              <w:t>abcam</w:t>
            </w:r>
          </w:p>
        </w:tc>
      </w:tr>
    </w:tbl>
    <w:p w14:paraId="3637B84E" w14:textId="77777777" w:rsidR="00825A1A" w:rsidRPr="00560EF4" w:rsidRDefault="00825A1A" w:rsidP="00825A1A">
      <w:pPr>
        <w:jc w:val="center"/>
        <w:rPr>
          <w:rFonts w:cstheme="minorHAnsi"/>
        </w:rPr>
      </w:pPr>
    </w:p>
    <w:p w14:paraId="5EE9FFB6" w14:textId="77777777" w:rsidR="00457AFA" w:rsidRDefault="00457AFA"/>
    <w:sectPr w:rsidR="00457AFA" w:rsidSect="004A17A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A1A"/>
    <w:rsid w:val="000255CA"/>
    <w:rsid w:val="00033829"/>
    <w:rsid w:val="0008773E"/>
    <w:rsid w:val="00094D2B"/>
    <w:rsid w:val="000F0C64"/>
    <w:rsid w:val="00101CBE"/>
    <w:rsid w:val="00104F59"/>
    <w:rsid w:val="00142934"/>
    <w:rsid w:val="001716F1"/>
    <w:rsid w:val="00171A7C"/>
    <w:rsid w:val="00180DA6"/>
    <w:rsid w:val="00183435"/>
    <w:rsid w:val="001C674F"/>
    <w:rsid w:val="001D42A6"/>
    <w:rsid w:val="001D4C73"/>
    <w:rsid w:val="001E2E18"/>
    <w:rsid w:val="001E3230"/>
    <w:rsid w:val="00201A5B"/>
    <w:rsid w:val="002055A0"/>
    <w:rsid w:val="0021531A"/>
    <w:rsid w:val="002432A4"/>
    <w:rsid w:val="00263EA6"/>
    <w:rsid w:val="00293215"/>
    <w:rsid w:val="002951C7"/>
    <w:rsid w:val="0029723F"/>
    <w:rsid w:val="002E7343"/>
    <w:rsid w:val="00303970"/>
    <w:rsid w:val="00313ABF"/>
    <w:rsid w:val="00333D09"/>
    <w:rsid w:val="003405B2"/>
    <w:rsid w:val="00345115"/>
    <w:rsid w:val="00346F2F"/>
    <w:rsid w:val="00351B38"/>
    <w:rsid w:val="00366716"/>
    <w:rsid w:val="003727E8"/>
    <w:rsid w:val="00386216"/>
    <w:rsid w:val="003A39F6"/>
    <w:rsid w:val="003C5899"/>
    <w:rsid w:val="00400152"/>
    <w:rsid w:val="00410274"/>
    <w:rsid w:val="00445649"/>
    <w:rsid w:val="00457AFA"/>
    <w:rsid w:val="004633CE"/>
    <w:rsid w:val="004A0086"/>
    <w:rsid w:val="004B1707"/>
    <w:rsid w:val="004B3CB2"/>
    <w:rsid w:val="004B61EF"/>
    <w:rsid w:val="0052209D"/>
    <w:rsid w:val="00524C2B"/>
    <w:rsid w:val="005271FE"/>
    <w:rsid w:val="00532F14"/>
    <w:rsid w:val="00534F73"/>
    <w:rsid w:val="005406CF"/>
    <w:rsid w:val="005C2BBC"/>
    <w:rsid w:val="005E2646"/>
    <w:rsid w:val="00610A2C"/>
    <w:rsid w:val="006155A0"/>
    <w:rsid w:val="00623BC5"/>
    <w:rsid w:val="00654916"/>
    <w:rsid w:val="006559CF"/>
    <w:rsid w:val="006575D9"/>
    <w:rsid w:val="006755AE"/>
    <w:rsid w:val="00695415"/>
    <w:rsid w:val="006A3623"/>
    <w:rsid w:val="006A6FD3"/>
    <w:rsid w:val="006B4E00"/>
    <w:rsid w:val="006D6EEA"/>
    <w:rsid w:val="00705419"/>
    <w:rsid w:val="00715562"/>
    <w:rsid w:val="00725239"/>
    <w:rsid w:val="00731264"/>
    <w:rsid w:val="0074275A"/>
    <w:rsid w:val="00744FC5"/>
    <w:rsid w:val="007870A6"/>
    <w:rsid w:val="007953FD"/>
    <w:rsid w:val="007A7C8B"/>
    <w:rsid w:val="007D32C8"/>
    <w:rsid w:val="007F4F05"/>
    <w:rsid w:val="007F6695"/>
    <w:rsid w:val="00813C2D"/>
    <w:rsid w:val="00825A1A"/>
    <w:rsid w:val="00836E9D"/>
    <w:rsid w:val="00867E32"/>
    <w:rsid w:val="008815F7"/>
    <w:rsid w:val="008962EA"/>
    <w:rsid w:val="008E42FE"/>
    <w:rsid w:val="008E6EDC"/>
    <w:rsid w:val="00937D90"/>
    <w:rsid w:val="00952CCD"/>
    <w:rsid w:val="009541F4"/>
    <w:rsid w:val="00966DBB"/>
    <w:rsid w:val="00980AEA"/>
    <w:rsid w:val="009862CF"/>
    <w:rsid w:val="00990411"/>
    <w:rsid w:val="009922C3"/>
    <w:rsid w:val="009E04C0"/>
    <w:rsid w:val="009E7398"/>
    <w:rsid w:val="00A137B2"/>
    <w:rsid w:val="00A20044"/>
    <w:rsid w:val="00A3247C"/>
    <w:rsid w:val="00A33D76"/>
    <w:rsid w:val="00A42D02"/>
    <w:rsid w:val="00A85A9A"/>
    <w:rsid w:val="00A912DB"/>
    <w:rsid w:val="00AB1DC1"/>
    <w:rsid w:val="00AB3B55"/>
    <w:rsid w:val="00AD489F"/>
    <w:rsid w:val="00AE1762"/>
    <w:rsid w:val="00AE1A94"/>
    <w:rsid w:val="00B31B0C"/>
    <w:rsid w:val="00B5083D"/>
    <w:rsid w:val="00B638F0"/>
    <w:rsid w:val="00BF184A"/>
    <w:rsid w:val="00BF3996"/>
    <w:rsid w:val="00BF4930"/>
    <w:rsid w:val="00C350B1"/>
    <w:rsid w:val="00CA4F90"/>
    <w:rsid w:val="00CA78C2"/>
    <w:rsid w:val="00CA7B54"/>
    <w:rsid w:val="00CB01A6"/>
    <w:rsid w:val="00CD7840"/>
    <w:rsid w:val="00CE5C29"/>
    <w:rsid w:val="00D124C6"/>
    <w:rsid w:val="00D24593"/>
    <w:rsid w:val="00D37B99"/>
    <w:rsid w:val="00D63BE5"/>
    <w:rsid w:val="00D77271"/>
    <w:rsid w:val="00DA5571"/>
    <w:rsid w:val="00DB560D"/>
    <w:rsid w:val="00DE46E5"/>
    <w:rsid w:val="00DF4EEF"/>
    <w:rsid w:val="00E0371D"/>
    <w:rsid w:val="00E35AEF"/>
    <w:rsid w:val="00E40D12"/>
    <w:rsid w:val="00E453CF"/>
    <w:rsid w:val="00E601B9"/>
    <w:rsid w:val="00E64188"/>
    <w:rsid w:val="00E75C2F"/>
    <w:rsid w:val="00E7619F"/>
    <w:rsid w:val="00E850C2"/>
    <w:rsid w:val="00E902EF"/>
    <w:rsid w:val="00EE4B80"/>
    <w:rsid w:val="00F46756"/>
    <w:rsid w:val="00F57EFB"/>
    <w:rsid w:val="00F73E88"/>
    <w:rsid w:val="00F94E7D"/>
    <w:rsid w:val="00F96EFA"/>
    <w:rsid w:val="00FC3B58"/>
    <w:rsid w:val="00FD4F5B"/>
    <w:rsid w:val="00FE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AE07E7"/>
  <w15:chartTrackingRefBased/>
  <w15:docId w15:val="{DEC91001-06C0-9C4E-A459-4AC2CA7F3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A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A1A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A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AF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AF0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E46E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ng Wang</dc:creator>
  <cp:keywords/>
  <dc:description/>
  <cp:lastModifiedBy>Danyang Wang</cp:lastModifiedBy>
  <cp:revision>12</cp:revision>
  <dcterms:created xsi:type="dcterms:W3CDTF">2021-11-30T20:04:00Z</dcterms:created>
  <dcterms:modified xsi:type="dcterms:W3CDTF">2022-01-11T13:01:00Z</dcterms:modified>
</cp:coreProperties>
</file>